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78E7" w:rsidRPr="00B53CC0" w:rsidRDefault="001978E7" w:rsidP="001978E7">
      <w:pPr>
        <w:pStyle w:val="Default"/>
        <w:spacing w:line="480" w:lineRule="auto"/>
        <w:jc w:val="both"/>
        <w:rPr>
          <w:rFonts w:ascii="Times New Roman" w:eastAsiaTheme="minorEastAsia" w:hAnsi="Times New Roman"/>
          <w:b/>
          <w:bCs/>
        </w:rPr>
      </w:pPr>
      <w:r w:rsidRPr="00B53CC0">
        <w:rPr>
          <w:rFonts w:ascii="Times New Roman" w:eastAsiaTheme="minorEastAsia" w:hAnsi="Times New Roman"/>
          <w:b/>
          <w:bCs/>
        </w:rPr>
        <w:t xml:space="preserve">Table </w:t>
      </w:r>
      <w:r>
        <w:rPr>
          <w:rFonts w:ascii="Times New Roman" w:eastAsiaTheme="minorEastAsia" w:hAnsi="Times New Roman"/>
          <w:b/>
          <w:bCs/>
        </w:rPr>
        <w:t>EV</w:t>
      </w:r>
      <w:r w:rsidRPr="00B53CC0">
        <w:rPr>
          <w:rFonts w:ascii="Times New Roman" w:eastAsiaTheme="minorEastAsia" w:hAnsi="Times New Roman"/>
          <w:b/>
          <w:bCs/>
        </w:rPr>
        <w:t>3</w:t>
      </w:r>
      <w:r>
        <w:rPr>
          <w:rFonts w:ascii="Times New Roman" w:eastAsiaTheme="minorEastAsia" w:hAnsi="Times New Roman"/>
          <w:b/>
          <w:bCs/>
        </w:rPr>
        <w:t>.</w:t>
      </w:r>
      <w:r w:rsidRPr="00B53CC0">
        <w:rPr>
          <w:rFonts w:ascii="Times New Roman" w:eastAsiaTheme="minorEastAsia" w:hAnsi="Times New Roman"/>
          <w:b/>
          <w:bCs/>
        </w:rPr>
        <w:t xml:space="preserve"> Clinical information of breast cancer patients</w:t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1360"/>
        <w:gridCol w:w="1360"/>
        <w:gridCol w:w="1280"/>
        <w:gridCol w:w="2260"/>
        <w:gridCol w:w="2060"/>
      </w:tblGrid>
      <w:tr w:rsidR="001978E7" w:rsidRPr="00B53CC0" w:rsidTr="00FA6A69">
        <w:trPr>
          <w:trHeight w:val="31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ients NO.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tatus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ample</w:t>
            </w:r>
          </w:p>
        </w:tc>
      </w:tr>
      <w:tr w:rsidR="001978E7" w:rsidRPr="00B53CC0" w:rsidTr="00FA6A69">
        <w:trPr>
          <w:trHeight w:val="3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1978E7" w:rsidRPr="00B53CC0" w:rsidTr="00FA6A69">
        <w:trPr>
          <w:trHeight w:val="3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1978E7" w:rsidRPr="00B53CC0" w:rsidTr="00FA6A69">
        <w:trPr>
          <w:trHeight w:val="3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1978E7" w:rsidRPr="00B53CC0" w:rsidTr="00FA6A69">
        <w:trPr>
          <w:trHeight w:val="3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1978E7" w:rsidRPr="00B53CC0" w:rsidTr="00FA6A69">
        <w:trPr>
          <w:trHeight w:val="3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1978E7" w:rsidRPr="00B53CC0" w:rsidTr="00FA6A69">
        <w:trPr>
          <w:trHeight w:val="3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1978E7" w:rsidRPr="00B53CC0" w:rsidTr="00FA6A69">
        <w:trPr>
          <w:trHeight w:val="3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1978E7" w:rsidRPr="00B53CC0" w:rsidTr="00FA6A69">
        <w:trPr>
          <w:trHeight w:val="3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1978E7" w:rsidRPr="00B53CC0" w:rsidTr="00FA6A69">
        <w:trPr>
          <w:trHeight w:val="3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1978E7" w:rsidRPr="00B53CC0" w:rsidTr="00FA6A69">
        <w:trPr>
          <w:trHeight w:val="3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1978E7" w:rsidRPr="00B53CC0" w:rsidTr="00FA6A69">
        <w:trPr>
          <w:trHeight w:val="31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8E7" w:rsidRPr="00B53CC0" w:rsidRDefault="001978E7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53CC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</w:tbl>
    <w:p w:rsidR="005203CE" w:rsidRDefault="005203CE" w:rsidP="001978E7">
      <w:bookmarkStart w:id="0" w:name="_GoBack"/>
      <w:bookmarkEnd w:id="0"/>
    </w:p>
    <w:sectPr w:rsidR="005203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8E7"/>
    <w:rsid w:val="001978E7"/>
    <w:rsid w:val="00520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BC4A4"/>
  <w15:chartTrackingRefBased/>
  <w15:docId w15:val="{C68D9CDF-BB26-48A4-BF6C-48B42C5F6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978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1978E7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ing Liu</dc:creator>
  <cp:keywords/>
  <dc:description/>
  <cp:lastModifiedBy>Yuying Liu</cp:lastModifiedBy>
  <cp:revision>1</cp:revision>
  <dcterms:created xsi:type="dcterms:W3CDTF">2020-10-02T12:07:00Z</dcterms:created>
  <dcterms:modified xsi:type="dcterms:W3CDTF">2020-10-02T12:07:00Z</dcterms:modified>
</cp:coreProperties>
</file>